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0BBC2" w14:textId="3E8C9AC4" w:rsidR="00442781" w:rsidRPr="00123456" w:rsidRDefault="00123456" w:rsidP="00123456">
      <w:pPr>
        <w:spacing w:line="480" w:lineRule="auto"/>
        <w:jc w:val="both"/>
        <w:rPr>
          <w:sz w:val="28"/>
          <w:szCs w:val="28"/>
        </w:rPr>
      </w:pPr>
      <w:r w:rsidRPr="00123456">
        <w:rPr>
          <w:b/>
          <w:sz w:val="28"/>
          <w:szCs w:val="28"/>
        </w:rPr>
        <w:t>His-FTH1 (H-Ferritin) molecular weight distinguished from the cellular FTH1:</w:t>
      </w:r>
      <w:r w:rsidRPr="00123456">
        <w:rPr>
          <w:sz w:val="28"/>
          <w:szCs w:val="28"/>
        </w:rPr>
        <w:t xml:space="preserve"> To this, we performed SDA-PAGE and immunoblot and probed with FTH1 antibody. Well 1, demonstrating the Endothelial cells endogenous FTH1, well 2, demonstrating the Human recombinant FTH1 procured from the Novus biological (NBC1-18548, Novus Biologicals, USA), well 3- demonstrating His tag FTH1produced from the E. Coli.</w:t>
      </w:r>
      <w:bookmarkStart w:id="0" w:name="_GoBack"/>
      <w:bookmarkEnd w:id="0"/>
    </w:p>
    <w:sectPr w:rsidR="00442781" w:rsidRPr="0012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92"/>
    <w:rsid w:val="00123456"/>
    <w:rsid w:val="002D6595"/>
    <w:rsid w:val="007B12C5"/>
    <w:rsid w:val="008F3692"/>
    <w:rsid w:val="00C32FAC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7A7EC-BE1F-436E-BF7B-90CB0ABC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0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>Penn State Health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a, Kondaiah</dc:creator>
  <cp:keywords/>
  <dc:description/>
  <cp:lastModifiedBy>Palsa, Kondaiah</cp:lastModifiedBy>
  <cp:revision>2</cp:revision>
  <dcterms:created xsi:type="dcterms:W3CDTF">2022-07-04T00:36:00Z</dcterms:created>
  <dcterms:modified xsi:type="dcterms:W3CDTF">2022-07-04T00:37:00Z</dcterms:modified>
</cp:coreProperties>
</file>